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57E6D" w14:textId="3C1425A3" w:rsidR="008004E4" w:rsidRDefault="00CF0398" w:rsidP="00CF0398">
      <w:pPr>
        <w:rPr>
          <w:rFonts w:ascii="Times New Roman" w:hAnsi="Times New Roman" w:cs="Times New Roman"/>
          <w:b/>
          <w:bCs/>
        </w:rPr>
      </w:pPr>
      <w:r w:rsidRPr="00CF0398">
        <w:rPr>
          <w:rFonts w:ascii="Times New Roman" w:hAnsi="Times New Roman" w:cs="Times New Roman"/>
          <w:b/>
          <w:bCs/>
        </w:rPr>
        <w:t>Appendix</w:t>
      </w:r>
      <w:r w:rsidR="0005170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F8197C">
        <w:rPr>
          <w:rFonts w:ascii="Times New Roman" w:hAnsi="Times New Roman" w:cs="Times New Roman" w:hint="eastAsia"/>
          <w:b/>
          <w:bCs/>
        </w:rPr>
        <w:t>Missing data analysis</w:t>
      </w:r>
    </w:p>
    <w:p w14:paraId="47851282" w14:textId="0BAF5D55" w:rsidR="00F8197C" w:rsidRDefault="00BE2FD3" w:rsidP="00CF0398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Calibri" w:hAnsi="Times New Roman" w:cs="Times New Roman"/>
        </w:rPr>
        <w:t>Comparison of s</w:t>
      </w:r>
      <w:r w:rsidRPr="00BE2FD3">
        <w:rPr>
          <w:rFonts w:ascii="Times New Roman" w:eastAsia="Calibri" w:hAnsi="Times New Roman" w:cs="Times New Roman"/>
        </w:rPr>
        <w:t>ample characteristics between participants without and with missing data</w:t>
      </w:r>
      <w:r>
        <w:rPr>
          <w:rFonts w:ascii="Times New Roman" w:eastAsia="Calibri" w:hAnsi="Times New Roman" w:cs="Times New Roman"/>
        </w:rPr>
        <w:t xml:space="preserve"> is shown in Table A1. </w:t>
      </w:r>
      <w:r w:rsidR="00F324F3" w:rsidRPr="0098295C">
        <w:rPr>
          <w:rFonts w:ascii="Times New Roman" w:eastAsia="Calibri" w:hAnsi="Times New Roman" w:cs="Times New Roman"/>
        </w:rPr>
        <w:t>In the imputation model, we included the exposure (</w:t>
      </w:r>
      <w:r w:rsidR="00F324F3">
        <w:rPr>
          <w:rFonts w:ascii="Times New Roman" w:eastAsia="Calibri" w:hAnsi="Times New Roman" w:cs="Times New Roman"/>
        </w:rPr>
        <w:t>categorical</w:t>
      </w:r>
      <w:r w:rsidR="00F324F3" w:rsidRPr="0098295C">
        <w:rPr>
          <w:rFonts w:ascii="Times New Roman" w:eastAsia="Calibri" w:hAnsi="Times New Roman" w:cs="Times New Roman"/>
        </w:rPr>
        <w:t>), outcome (</w:t>
      </w:r>
      <w:r>
        <w:rPr>
          <w:rFonts w:ascii="Times New Roman" w:eastAsia="Calibri" w:hAnsi="Times New Roman" w:cs="Times New Roman"/>
        </w:rPr>
        <w:t xml:space="preserve">depressive symptoms, </w:t>
      </w:r>
      <w:r w:rsidR="00F324F3">
        <w:rPr>
          <w:rFonts w:ascii="Times New Roman" w:eastAsia="Calibri" w:hAnsi="Times New Roman" w:cs="Times New Roman"/>
        </w:rPr>
        <w:t>continuous</w:t>
      </w:r>
      <w:r w:rsidR="00F324F3" w:rsidRPr="0098295C">
        <w:rPr>
          <w:rFonts w:ascii="Times New Roman" w:eastAsia="Calibri" w:hAnsi="Times New Roman" w:cs="Times New Roman"/>
        </w:rPr>
        <w:t>), all covariates in the primary model</w:t>
      </w:r>
      <w:r w:rsidR="00F324F3">
        <w:rPr>
          <w:rFonts w:ascii="Times New Roman" w:eastAsia="Calibri" w:hAnsi="Times New Roman" w:cs="Times New Roman"/>
        </w:rPr>
        <w:t>s</w:t>
      </w:r>
      <w:r w:rsidR="00F324F3" w:rsidRPr="0098295C">
        <w:rPr>
          <w:rFonts w:ascii="Times New Roman" w:eastAsia="Calibri" w:hAnsi="Times New Roman" w:cs="Times New Roman"/>
        </w:rPr>
        <w:t>, and the following auxiliary variables:</w:t>
      </w:r>
      <w:r w:rsidR="00246C01">
        <w:rPr>
          <w:rFonts w:ascii="Times New Roman" w:eastAsia="Calibri" w:hAnsi="Times New Roman" w:cs="Times New Roman"/>
        </w:rPr>
        <w:t xml:space="preserve"> </w:t>
      </w:r>
      <w:r w:rsidR="007753CB">
        <w:rPr>
          <w:rFonts w:ascii="Times New Roman" w:hAnsi="Times New Roman" w:cs="Times New Roman" w:hint="eastAsia"/>
        </w:rPr>
        <w:t>first language (</w:t>
      </w:r>
      <w:r w:rsidR="00A03CE6">
        <w:rPr>
          <w:rFonts w:ascii="Times New Roman" w:hAnsi="Times New Roman" w:cs="Times New Roman" w:hint="eastAsia"/>
        </w:rPr>
        <w:t xml:space="preserve">English vs non-English), school ID, city, optimism </w:t>
      </w:r>
      <w:r w:rsidR="00571620">
        <w:rPr>
          <w:rFonts w:ascii="Times New Roman" w:hAnsi="Times New Roman" w:cs="Times New Roman" w:hint="eastAsia"/>
        </w:rPr>
        <w:t>score, satisfaction with life score, empathy score, anxiety score</w:t>
      </w:r>
      <w:r w:rsidR="00C846D3">
        <w:rPr>
          <w:rFonts w:ascii="Times New Roman" w:hAnsi="Times New Roman" w:cs="Times New Roman" w:hint="eastAsia"/>
        </w:rPr>
        <w:t>, prosocial behaviour score,</w:t>
      </w:r>
      <w:r w:rsidR="001020CE">
        <w:rPr>
          <w:rFonts w:ascii="Times New Roman" w:hAnsi="Times New Roman" w:cs="Times New Roman" w:hint="eastAsia"/>
        </w:rPr>
        <w:t xml:space="preserve"> </w:t>
      </w:r>
      <w:r w:rsidR="002850D7">
        <w:rPr>
          <w:rFonts w:ascii="Times New Roman" w:hAnsi="Times New Roman" w:cs="Times New Roman" w:hint="eastAsia"/>
        </w:rPr>
        <w:t>measures for connectedness,</w:t>
      </w:r>
      <w:r w:rsidR="00D04781">
        <w:rPr>
          <w:rFonts w:ascii="Times New Roman" w:hAnsi="Times New Roman" w:cs="Times New Roman" w:hint="eastAsia"/>
        </w:rPr>
        <w:t xml:space="preserve"> peer belonging score, </w:t>
      </w:r>
      <w:r w:rsidR="0066108B">
        <w:rPr>
          <w:rFonts w:ascii="Times New Roman" w:hAnsi="Times New Roman" w:cs="Times New Roman" w:hint="eastAsia"/>
        </w:rPr>
        <w:t xml:space="preserve">school support, school belonging, bullying, </w:t>
      </w:r>
      <w:r w:rsidR="003D12EE">
        <w:rPr>
          <w:rFonts w:ascii="Times New Roman" w:hAnsi="Times New Roman" w:cs="Times New Roman" w:hint="eastAsia"/>
        </w:rPr>
        <w:t>r</w:t>
      </w:r>
      <w:r w:rsidR="003D12EE" w:rsidRPr="003D12EE">
        <w:rPr>
          <w:rFonts w:ascii="Times New Roman" w:hAnsi="Times New Roman" w:cs="Times New Roman"/>
        </w:rPr>
        <w:t xml:space="preserve">esponsible </w:t>
      </w:r>
      <w:r w:rsidR="003D12EE">
        <w:rPr>
          <w:rFonts w:ascii="Times New Roman" w:hAnsi="Times New Roman" w:cs="Times New Roman" w:hint="eastAsia"/>
        </w:rPr>
        <w:t>d</w:t>
      </w:r>
      <w:r w:rsidR="003D12EE" w:rsidRPr="003D12EE">
        <w:rPr>
          <w:rFonts w:ascii="Times New Roman" w:hAnsi="Times New Roman" w:cs="Times New Roman"/>
        </w:rPr>
        <w:t>ecision-</w:t>
      </w:r>
      <w:r w:rsidR="003D12EE">
        <w:rPr>
          <w:rFonts w:ascii="Times New Roman" w:hAnsi="Times New Roman" w:cs="Times New Roman" w:hint="eastAsia"/>
        </w:rPr>
        <w:t>m</w:t>
      </w:r>
      <w:r w:rsidR="003D12EE" w:rsidRPr="003D12EE">
        <w:rPr>
          <w:rFonts w:ascii="Times New Roman" w:hAnsi="Times New Roman" w:cs="Times New Roman"/>
        </w:rPr>
        <w:t>aking</w:t>
      </w:r>
      <w:r w:rsidR="003D12EE">
        <w:rPr>
          <w:rFonts w:ascii="Times New Roman" w:hAnsi="Times New Roman" w:cs="Times New Roman" w:hint="eastAsia"/>
        </w:rPr>
        <w:t xml:space="preserve">, self-awareness, </w:t>
      </w:r>
      <w:r w:rsidR="00212206">
        <w:rPr>
          <w:rFonts w:ascii="Times New Roman" w:hAnsi="Times New Roman" w:cs="Times New Roman" w:hint="eastAsia"/>
        </w:rPr>
        <w:t>self-</w:t>
      </w:r>
      <w:r w:rsidR="00824536">
        <w:rPr>
          <w:rFonts w:ascii="Times New Roman" w:hAnsi="Times New Roman" w:cs="Times New Roman"/>
        </w:rPr>
        <w:t>regulation</w:t>
      </w:r>
      <w:r w:rsidR="00212206">
        <w:rPr>
          <w:rFonts w:ascii="Times New Roman" w:hAnsi="Times New Roman" w:cs="Times New Roman" w:hint="eastAsia"/>
        </w:rPr>
        <w:t xml:space="preserve">, </w:t>
      </w:r>
      <w:r w:rsidR="00AB29F8">
        <w:rPr>
          <w:rFonts w:ascii="Times New Roman" w:hAnsi="Times New Roman" w:cs="Times New Roman"/>
        </w:rPr>
        <w:t>perseverance</w:t>
      </w:r>
      <w:r w:rsidR="00AB29F8">
        <w:rPr>
          <w:rFonts w:ascii="Times New Roman" w:hAnsi="Times New Roman" w:cs="Times New Roman" w:hint="eastAsia"/>
        </w:rPr>
        <w:t>, assertiveness, nei</w:t>
      </w:r>
      <w:r w:rsidR="00151B5E">
        <w:rPr>
          <w:rFonts w:ascii="Times New Roman" w:hAnsi="Times New Roman" w:cs="Times New Roman" w:hint="eastAsia"/>
        </w:rPr>
        <w:t>ghbourhood ID, as individual movement behaviours</w:t>
      </w:r>
      <w:r w:rsidR="00F324F3" w:rsidRPr="0098295C">
        <w:rPr>
          <w:rFonts w:ascii="Times New Roman" w:eastAsia="Calibri" w:hAnsi="Times New Roman" w:cs="Times New Roman"/>
        </w:rPr>
        <w:t xml:space="preserve">. </w:t>
      </w:r>
      <w:r w:rsidR="00606699">
        <w:rPr>
          <w:rFonts w:ascii="Times New Roman" w:eastAsia="Calibri" w:hAnsi="Times New Roman" w:cs="Times New Roman"/>
        </w:rPr>
        <w:t>10</w:t>
      </w:r>
      <w:r w:rsidR="00F324F3" w:rsidRPr="0098295C">
        <w:rPr>
          <w:rFonts w:ascii="Times New Roman" w:eastAsia="Calibri" w:hAnsi="Times New Roman" w:cs="Times New Roman"/>
        </w:rPr>
        <w:t xml:space="preserve"> imputed dataset </w:t>
      </w:r>
      <w:r w:rsidR="00606699">
        <w:rPr>
          <w:rFonts w:ascii="Times New Roman" w:eastAsia="Calibri" w:hAnsi="Times New Roman" w:cs="Times New Roman"/>
        </w:rPr>
        <w:t>were</w:t>
      </w:r>
      <w:r w:rsidR="00F324F3" w:rsidRPr="0098295C">
        <w:rPr>
          <w:rFonts w:ascii="Times New Roman" w:eastAsia="Calibri" w:hAnsi="Times New Roman" w:cs="Times New Roman"/>
        </w:rPr>
        <w:t xml:space="preserve"> generated using multiple imputation by chain equation (MICE) with predictive mean matching for continuous variables, logistic regression for binary variables, and polynomial regression for categorical variables.</w:t>
      </w:r>
      <w:sdt>
        <w:sdtPr>
          <w:rPr>
            <w:rFonts w:ascii="Times New Roman" w:hAnsi="Times New Roman" w:cs="Times New Roman"/>
          </w:rPr>
          <w:tag w:val="goog_rdk_17"/>
          <w:id w:val="-1200156025"/>
        </w:sdtPr>
        <w:sdtEndPr/>
        <w:sdtContent/>
      </w:sdt>
      <w:r w:rsidR="00F324F3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ITEM CSL_CITATION {"citationID":"z0C28aVg","properties":{"formattedCitation":"\\super 1\\nosupersub{}","plainCitation":"1","noteIndex":0},"citationItems":[{"id":6452,"uris":["http://zotero.org/users/6736677/items/YABAEGWB"],"itemData":{"id":6452,"type":"article-journal","container-title":"Journal of Statistical Software","DOI":"10.18637/jss.v045.i03","issue":"3","page":"1-67","title":"mice: Multivariate Imputation by Chained Equations in R","volume":"45","author":[{"family":"Buuren","given":"Stef","dropping-particle":"van"},{"family":"Groothuis-Oudshoorn","given":"Karin"}],"issued":{"date-parts":[["2011"]]}}}],"schema":"https://github.com/citation-style-language/schema/raw/master/csl-citation.json"} </w:instrText>
      </w:r>
      <w:r w:rsidR="00F324F3">
        <w:rPr>
          <w:rFonts w:ascii="Times New Roman" w:hAnsi="Times New Roman" w:cs="Times New Roman"/>
        </w:rPr>
        <w:fldChar w:fldCharType="separate"/>
      </w:r>
      <w:r w:rsidRPr="00BE2FD3">
        <w:rPr>
          <w:rFonts w:ascii="Times New Roman" w:hAnsi="Times New Roman" w:cs="Times New Roman"/>
          <w:kern w:val="0"/>
          <w:vertAlign w:val="superscript"/>
        </w:rPr>
        <w:t>1</w:t>
      </w:r>
      <w:r w:rsidR="00F324F3">
        <w:rPr>
          <w:rFonts w:ascii="Times New Roman" w:hAnsi="Times New Roman" w:cs="Times New Roman"/>
        </w:rPr>
        <w:fldChar w:fldCharType="end"/>
      </w:r>
      <w:r w:rsidR="00F324F3">
        <w:rPr>
          <w:rFonts w:ascii="Times New Roman" w:hAnsi="Times New Roman" w:cs="Times New Roman" w:hint="eastAsia"/>
        </w:rPr>
        <w:t xml:space="preserve"> </w:t>
      </w:r>
      <w:r w:rsidR="00F324F3" w:rsidRPr="0098295C">
        <w:rPr>
          <w:rFonts w:ascii="Times New Roman" w:eastAsia="Calibri" w:hAnsi="Times New Roman" w:cs="Times New Roman"/>
        </w:rPr>
        <w:t xml:space="preserve">We </w:t>
      </w:r>
      <w:r w:rsidR="006A54EA">
        <w:rPr>
          <w:rFonts w:ascii="Times New Roman" w:eastAsia="Calibri" w:hAnsi="Times New Roman" w:cs="Times New Roman"/>
        </w:rPr>
        <w:t>ran linear mixed models</w:t>
      </w:r>
      <w:r w:rsidR="00F324F3" w:rsidRPr="0098295C">
        <w:rPr>
          <w:rFonts w:ascii="Times New Roman" w:eastAsia="Calibri" w:hAnsi="Times New Roman" w:cs="Times New Roman"/>
        </w:rPr>
        <w:t xml:space="preserve"> in each computed data and pooled the results using Rubin’s rule</w:t>
      </w:r>
      <w:r w:rsidR="00483B47">
        <w:rPr>
          <w:rFonts w:ascii="Times New Roman" w:eastAsia="Calibri" w:hAnsi="Times New Roman" w:cs="Times New Roman"/>
        </w:rPr>
        <w:t xml:space="preserve"> for each sex separately</w:t>
      </w:r>
      <w:r w:rsidR="00F324F3" w:rsidRPr="0098295C">
        <w:rPr>
          <w:rFonts w:ascii="Times New Roman" w:eastAsia="Calibri" w:hAnsi="Times New Roman" w:cs="Times New Roman"/>
        </w:rPr>
        <w:t>.</w:t>
      </w:r>
      <w:r w:rsidR="00F324F3">
        <w:rPr>
          <w:rFonts w:ascii="Times New Roman" w:eastAsia="Calibri" w:hAnsi="Times New Roman" w:cs="Times New Roman"/>
        </w:rPr>
        <w:fldChar w:fldCharType="begin"/>
      </w:r>
      <w:r>
        <w:rPr>
          <w:rFonts w:ascii="Times New Roman" w:eastAsia="Calibri" w:hAnsi="Times New Roman" w:cs="Times New Roman"/>
        </w:rPr>
        <w:instrText xml:space="preserve"> ADDIN ZOTERO_ITEM CSL_CITATION {"citationID":"FeyhPHFQ","properties":{"formattedCitation":"\\super 2\\nosupersub{}","plainCitation":"2","noteIndex":0},"citationItems":[{"id":6461,"uris":["http://zotero.org/users/6736677/items/HHDGBK85"],"itemData":{"id":6461,"type":"book","collection-title":"Wiley Series in Probability and Statistics","edition":"1","ISBN":"978-0-471-08705-2","language":"en","license":"http://doi.wiley.com/10.1002/tdm_license_1.1","note":"DOI: 10.1002/9780470316696","publisher":"Wiley","source":"DOI.org (Crossref)","title":"Multiple Imputation for Nonresponse in Surveys","URL":"https://onlinelibrary.wiley.com/doi/book/10.1002/9780470316696","author":[{"family":"Rubin","given":"Donald B."}],"accessed":{"date-parts":[["2024",11,11]]},"issued":{"date-parts":[["1987",6,9]]}}}],"schema":"https://github.com/citation-style-language/schema/raw/master/csl-citation.json"} </w:instrText>
      </w:r>
      <w:r w:rsidR="00F324F3">
        <w:rPr>
          <w:rFonts w:ascii="Times New Roman" w:eastAsia="Calibri" w:hAnsi="Times New Roman" w:cs="Times New Roman"/>
        </w:rPr>
        <w:fldChar w:fldCharType="separate"/>
      </w:r>
      <w:r w:rsidRPr="00BE2FD3">
        <w:rPr>
          <w:rFonts w:ascii="Times New Roman" w:hAnsi="Times New Roman" w:cs="Times New Roman"/>
          <w:kern w:val="0"/>
          <w:vertAlign w:val="superscript"/>
        </w:rPr>
        <w:t>2</w:t>
      </w:r>
      <w:r w:rsidR="00F324F3">
        <w:rPr>
          <w:rFonts w:ascii="Times New Roman" w:eastAsia="Calibri" w:hAnsi="Times New Roman" w:cs="Times New Roman"/>
        </w:rPr>
        <w:fldChar w:fldCharType="end"/>
      </w:r>
    </w:p>
    <w:p w14:paraId="15A7670F" w14:textId="77777777" w:rsidR="00F8197C" w:rsidRDefault="00F8197C" w:rsidP="00CF0398">
      <w:pPr>
        <w:rPr>
          <w:rFonts w:ascii="Times New Roman" w:hAnsi="Times New Roman" w:cs="Times New Roman"/>
          <w:b/>
          <w:bCs/>
        </w:rPr>
      </w:pPr>
    </w:p>
    <w:p w14:paraId="7DCF92AA" w14:textId="242DC14F" w:rsidR="00CF0398" w:rsidRPr="00CF0398" w:rsidRDefault="008004E4" w:rsidP="00CF039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i/>
          <w:iCs/>
        </w:rPr>
        <w:t xml:space="preserve">Table A1. </w:t>
      </w:r>
      <w:r w:rsidR="001237E7" w:rsidRPr="00D55980">
        <w:rPr>
          <w:rFonts w:ascii="Times New Roman" w:hAnsi="Times New Roman" w:cs="Times New Roman"/>
          <w:i/>
          <w:iCs/>
        </w:rPr>
        <w:t xml:space="preserve">Sample characteristics between </w:t>
      </w:r>
      <w:r w:rsidR="00D55980">
        <w:rPr>
          <w:rFonts w:ascii="Times New Roman" w:hAnsi="Times New Roman" w:cs="Times New Roman"/>
          <w:i/>
          <w:iCs/>
        </w:rPr>
        <w:t>participants without and with missing data</w:t>
      </w:r>
    </w:p>
    <w:tbl>
      <w:tblPr>
        <w:tblW w:w="13585" w:type="dxa"/>
        <w:tblInd w:w="-310" w:type="dxa"/>
        <w:tblLook w:val="04A0" w:firstRow="1" w:lastRow="0" w:firstColumn="1" w:lastColumn="0" w:noHBand="0" w:noVBand="1"/>
      </w:tblPr>
      <w:tblGrid>
        <w:gridCol w:w="1961"/>
        <w:gridCol w:w="1359"/>
        <w:gridCol w:w="1809"/>
        <w:gridCol w:w="1591"/>
        <w:gridCol w:w="1948"/>
        <w:gridCol w:w="1538"/>
        <w:gridCol w:w="1843"/>
        <w:gridCol w:w="1536"/>
      </w:tblGrid>
      <w:tr w:rsidR="00CF0398" w:rsidRPr="00EA0EF4" w14:paraId="40E5A081" w14:textId="77777777" w:rsidTr="00116DD4">
        <w:trPr>
          <w:trHeight w:val="304"/>
        </w:trPr>
        <w:tc>
          <w:tcPr>
            <w:tcW w:w="1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895B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3CCE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D6F05" w14:textId="12F4EE2C" w:rsidR="00CF0398" w:rsidRPr="00EA0EF4" w:rsidRDefault="00CF0398" w:rsidP="00951B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  <w:r w:rsidR="00C02D3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</w:t>
            </w:r>
            <w:r w:rsidR="006B201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974)</w:t>
            </w:r>
          </w:p>
        </w:tc>
        <w:tc>
          <w:tcPr>
            <w:tcW w:w="15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8F7E5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AE74F" w14:textId="5F08BBDA" w:rsidR="00CF0398" w:rsidRPr="00EA0EF4" w:rsidRDefault="00CF0398" w:rsidP="00951B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Girls</w:t>
            </w:r>
            <w:r w:rsidR="006B201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13053)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87061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194C" w14:textId="0CE45214" w:rsidR="00CF0398" w:rsidRPr="00EA0EF4" w:rsidRDefault="00CF0398" w:rsidP="00951B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Boys</w:t>
            </w:r>
            <w:r w:rsidR="006B201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13921)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34D33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F0398" w:rsidRPr="00EA0EF4" w14:paraId="18F0EE94" w14:textId="77777777" w:rsidTr="00116DD4">
        <w:trPr>
          <w:trHeight w:val="304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B3BD2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C1A8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BFFC1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lete case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F7206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5FAAA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lete cases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E2539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6D0E7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lete case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8F58C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</w:tr>
      <w:tr w:rsidR="00CF0398" w:rsidRPr="00EA0EF4" w14:paraId="3A1D8906" w14:textId="77777777" w:rsidTr="00116DD4">
        <w:trPr>
          <w:trHeight w:val="304"/>
        </w:trPr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5AD6" w14:textId="1D394F07" w:rsidR="00CF0398" w:rsidRPr="00EA0EF4" w:rsidRDefault="00CF0398" w:rsidP="00951B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B0FD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AD75" w14:textId="22774A92" w:rsidR="00CF0398" w:rsidRPr="00CF0398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F03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231</w:t>
            </w:r>
            <w:r w:rsidR="006B201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 w:rsidR="007423E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9.8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2949" w14:textId="77777777" w:rsidR="00CF0398" w:rsidRPr="00CF0398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F03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43 (10.2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AFCF" w14:textId="66CA8E56" w:rsidR="00CF0398" w:rsidRPr="00CF0398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F03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802</w:t>
            </w:r>
            <w:r w:rsidR="007423E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90.4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6D51" w14:textId="77777777" w:rsidR="00CF0398" w:rsidRPr="00CF0398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F03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51 (9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A374" w14:textId="77C9EC8D" w:rsidR="00CF0398" w:rsidRPr="00CF0398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F03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429</w:t>
            </w:r>
            <w:r w:rsidR="007423E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</w:t>
            </w:r>
            <w:r w:rsidR="007F621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9.3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699D" w14:textId="77777777" w:rsidR="00CF0398" w:rsidRPr="00CF0398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F03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92 (10.7)</w:t>
            </w:r>
          </w:p>
        </w:tc>
      </w:tr>
      <w:tr w:rsidR="00CF0398" w:rsidRPr="00EA0EF4" w14:paraId="07561664" w14:textId="77777777" w:rsidTr="00116DD4">
        <w:trPr>
          <w:trHeight w:val="304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6E9E" w14:textId="77777777" w:rsidR="00CF0398" w:rsidRPr="00CF0398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0398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  <w:r w:rsidRPr="00CF03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de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6929" w14:textId="77777777" w:rsidR="00CF0398" w:rsidRPr="00CF0398" w:rsidRDefault="00CF0398" w:rsidP="00951B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039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ade 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017D" w14:textId="77777777" w:rsidR="00CF0398" w:rsidRPr="00CF0398" w:rsidRDefault="00CF0398" w:rsidP="00951B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039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80 (25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1012" w14:textId="77777777" w:rsidR="00CF0398" w:rsidRPr="00CF0398" w:rsidRDefault="00CF0398" w:rsidP="00951B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039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4 (30.4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5F87" w14:textId="77777777" w:rsidR="00CF0398" w:rsidRPr="00CF0398" w:rsidRDefault="00CF0398" w:rsidP="00951B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039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3 (26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817B" w14:textId="77777777" w:rsidR="00CF0398" w:rsidRPr="00CF0398" w:rsidRDefault="00CF0398" w:rsidP="00951B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039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5 (3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1171" w14:textId="77777777" w:rsidR="00CF0398" w:rsidRPr="00CF0398" w:rsidRDefault="00CF0398" w:rsidP="00951B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039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37 (25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FA04" w14:textId="77777777" w:rsidR="00CF0398" w:rsidRPr="00CF0398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03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9 (29.4)</w:t>
            </w:r>
          </w:p>
        </w:tc>
      </w:tr>
      <w:tr w:rsidR="00CF0398" w:rsidRPr="00EA0EF4" w14:paraId="7C4ED842" w14:textId="77777777" w:rsidTr="00116DD4">
        <w:trPr>
          <w:trHeight w:val="304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B0E1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6434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ade 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0F21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73 (19.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68EF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7 (17.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9415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58 (19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BBD3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5 (1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7176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15 (19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6D3E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2 (16.9)</w:t>
            </w:r>
          </w:p>
        </w:tc>
      </w:tr>
      <w:tr w:rsidR="00CF0398" w:rsidRPr="00EA0EF4" w14:paraId="0E1F2ED7" w14:textId="77777777" w:rsidTr="00116DD4">
        <w:trPr>
          <w:trHeight w:val="304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5C07" w14:textId="77777777" w:rsidR="00CF0398" w:rsidRPr="00EA0EF4" w:rsidRDefault="00CF0398" w:rsidP="00951B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62B7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ade 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EF27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278 (54.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A1DB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22 (51.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1D9C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01 (54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B559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1 (4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02B3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77 (55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9866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1 (53.7)</w:t>
            </w:r>
          </w:p>
        </w:tc>
      </w:tr>
      <w:tr w:rsidR="00CF0398" w:rsidRPr="00EA0EF4" w14:paraId="23B15553" w14:textId="77777777" w:rsidTr="00116DD4">
        <w:trPr>
          <w:trHeight w:val="304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A0E8" w14:textId="77777777" w:rsidR="00CF0398" w:rsidRPr="00EA0EF4" w:rsidRDefault="00CF0398" w:rsidP="00951B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Age, mean (SD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C3F8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31 (0.8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B2D9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25 (0.91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F9AF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29 (0.8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9A06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20 (0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9DCB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33 (0.8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1E67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29 (0.90)</w:t>
            </w:r>
          </w:p>
        </w:tc>
      </w:tr>
      <w:tr w:rsidR="00CF0398" w:rsidRPr="00EA0EF4" w14:paraId="01300204" w14:textId="77777777" w:rsidTr="00116DD4">
        <w:trPr>
          <w:trHeight w:val="304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06F3" w14:textId="77777777" w:rsidR="00CF0398" w:rsidRPr="00EA0EF4" w:rsidRDefault="00CF0398" w:rsidP="00951B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Optimism, mean (SD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8228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6 (0.9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DEE6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4 (0.96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D107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1 (0.9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F195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3 (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944F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0 (0.9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5080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3 (0.95)</w:t>
            </w:r>
          </w:p>
        </w:tc>
      </w:tr>
      <w:tr w:rsidR="00CF0398" w:rsidRPr="00EA0EF4" w14:paraId="10264939" w14:textId="77777777" w:rsidTr="00116DD4">
        <w:trPr>
          <w:trHeight w:val="304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0552" w14:textId="77777777" w:rsidR="00CF0398" w:rsidRPr="00EA0EF4" w:rsidRDefault="00CF0398" w:rsidP="00951B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, mean (SD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DCEA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4 (0.9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DA98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1 (0.96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E09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6 (1.0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20C9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6 (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9FFA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1 (0.9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154F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3 (0.91)</w:t>
            </w:r>
          </w:p>
        </w:tc>
      </w:tr>
      <w:tr w:rsidR="00CF0398" w:rsidRPr="00EA0EF4" w14:paraId="69A2D8A7" w14:textId="77777777" w:rsidTr="00116DD4">
        <w:trPr>
          <w:trHeight w:val="304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DB29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Depression, mean (SD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8A5E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2 (1.0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CCA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3 (0.99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0467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5 (1.0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C727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8 (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CD94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0 (0.9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7943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4 (0.95)</w:t>
            </w:r>
          </w:p>
        </w:tc>
      </w:tr>
      <w:tr w:rsidR="00CF0398" w:rsidRPr="00EA0EF4" w14:paraId="33C8B924" w14:textId="77777777" w:rsidTr="00116DD4">
        <w:trPr>
          <w:trHeight w:val="304"/>
        </w:trPr>
        <w:tc>
          <w:tcPr>
            <w:tcW w:w="33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6C4A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S index 2016, mean (SD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D22C1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.70 (13.22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B3815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.00 (13.19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33BBF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.74 (13.16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D81F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.58 (13.3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AC68C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.66 (13.2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FC5EC" w14:textId="77777777" w:rsidR="00CF0398" w:rsidRPr="00EA0EF4" w:rsidRDefault="00CF0398" w:rsidP="00951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0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9.51 (13.02)</w:t>
            </w:r>
          </w:p>
        </w:tc>
      </w:tr>
    </w:tbl>
    <w:p w14:paraId="36735BB7" w14:textId="77777777" w:rsidR="00CF0398" w:rsidRDefault="00CF0398" w:rsidP="00CF0398">
      <w:pPr>
        <w:rPr>
          <w:rFonts w:ascii="Times New Roman" w:hAnsi="Times New Roman" w:cs="Times New Roman"/>
        </w:rPr>
      </w:pPr>
    </w:p>
    <w:p w14:paraId="012CC832" w14:textId="77777777" w:rsidR="00D518C5" w:rsidRDefault="00D518C5" w:rsidP="00CF0398">
      <w:pPr>
        <w:rPr>
          <w:rFonts w:ascii="Times New Roman" w:hAnsi="Times New Roman" w:cs="Times New Roman"/>
        </w:rPr>
      </w:pPr>
    </w:p>
    <w:p w14:paraId="257DEFA6" w14:textId="77777777" w:rsidR="00D518C5" w:rsidRDefault="00D518C5" w:rsidP="00CF0398">
      <w:pPr>
        <w:rPr>
          <w:rFonts w:ascii="Times New Roman" w:hAnsi="Times New Roman" w:cs="Times New Roman"/>
        </w:rPr>
      </w:pPr>
    </w:p>
    <w:p w14:paraId="48B88894" w14:textId="77777777" w:rsidR="00D518C5" w:rsidRDefault="00D518C5" w:rsidP="00CF0398">
      <w:pPr>
        <w:rPr>
          <w:rFonts w:ascii="Times New Roman" w:hAnsi="Times New Roman" w:cs="Times New Roman"/>
        </w:rPr>
      </w:pPr>
    </w:p>
    <w:p w14:paraId="270625AD" w14:textId="31D122CA" w:rsidR="00DD78F5" w:rsidRPr="008B40DC" w:rsidRDefault="00DD78F5" w:rsidP="00DD78F5">
      <w:pPr>
        <w:rPr>
          <w:rFonts w:ascii="Times New Roman" w:hAnsi="Times New Roman" w:cs="Times New Roman" w:hint="eastAsia"/>
          <w:b/>
          <w:bCs/>
          <w:sz w:val="22"/>
          <w:szCs w:val="22"/>
        </w:rPr>
      </w:pPr>
      <w:r w:rsidRPr="008B40DC">
        <w:rPr>
          <w:rFonts w:ascii="Times New Roman" w:hAnsi="Times New Roman" w:cs="Times New Roman" w:hint="eastAsia"/>
          <w:i/>
          <w:iCs/>
          <w:sz w:val="22"/>
          <w:szCs w:val="22"/>
        </w:rPr>
        <w:lastRenderedPageBreak/>
        <w:t>Table A</w:t>
      </w:r>
      <w:r w:rsidRPr="008B40DC">
        <w:rPr>
          <w:rFonts w:ascii="Times New Roman" w:hAnsi="Times New Roman" w:cs="Times New Roman"/>
          <w:i/>
          <w:iCs/>
          <w:sz w:val="22"/>
          <w:szCs w:val="22"/>
        </w:rPr>
        <w:t>2</w:t>
      </w:r>
      <w:r w:rsidRPr="008B40DC">
        <w:rPr>
          <w:rFonts w:ascii="Times New Roman" w:hAnsi="Times New Roman" w:cs="Times New Roman" w:hint="eastAsia"/>
          <w:i/>
          <w:iCs/>
          <w:sz w:val="22"/>
          <w:szCs w:val="22"/>
        </w:rPr>
        <w:t xml:space="preserve">. </w:t>
      </w:r>
      <w:r w:rsidR="006D7B8B">
        <w:rPr>
          <w:rFonts w:ascii="Times New Roman" w:hAnsi="Times New Roman" w:cs="Times New Roman" w:hint="eastAsia"/>
          <w:i/>
          <w:iCs/>
          <w:sz w:val="22"/>
          <w:szCs w:val="22"/>
        </w:rPr>
        <w:t>Comparison between main results and multiple imputation analyses (depressive symptoms)</w:t>
      </w:r>
    </w:p>
    <w:tbl>
      <w:tblPr>
        <w:tblW w:w="11910" w:type="dxa"/>
        <w:tblLook w:val="04A0" w:firstRow="1" w:lastRow="0" w:firstColumn="1" w:lastColumn="0" w:noHBand="0" w:noVBand="1"/>
      </w:tblPr>
      <w:tblGrid>
        <w:gridCol w:w="3140"/>
        <w:gridCol w:w="2035"/>
        <w:gridCol w:w="2036"/>
        <w:gridCol w:w="2349"/>
        <w:gridCol w:w="2350"/>
      </w:tblGrid>
      <w:tr w:rsidR="00D518C5" w:rsidRPr="00D518C5" w14:paraId="076D8616" w14:textId="77777777" w:rsidTr="00D518C5">
        <w:trPr>
          <w:trHeight w:val="373"/>
        </w:trPr>
        <w:tc>
          <w:tcPr>
            <w:tcW w:w="3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5F8FF" w14:textId="77777777" w:rsidR="00D518C5" w:rsidRPr="00D518C5" w:rsidRDefault="00D518C5" w:rsidP="00D518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7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DF30D" w14:textId="77777777" w:rsidR="00D518C5" w:rsidRPr="00D518C5" w:rsidRDefault="00D518C5" w:rsidP="00D5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in analyses</w:t>
            </w:r>
          </w:p>
        </w:tc>
        <w:tc>
          <w:tcPr>
            <w:tcW w:w="46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21E35" w14:textId="77777777" w:rsidR="00D518C5" w:rsidRPr="00D518C5" w:rsidRDefault="00D518C5" w:rsidP="00D51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ltiple imputation (m=10)</w:t>
            </w:r>
          </w:p>
        </w:tc>
      </w:tr>
      <w:tr w:rsidR="00D518C5" w:rsidRPr="00D518C5" w14:paraId="0AEACEB7" w14:textId="77777777" w:rsidTr="008B40DC">
        <w:trPr>
          <w:trHeight w:val="341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DC1A0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.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9E379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irls 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9CAE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oys 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FA5A3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irls 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243AA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oys </w:t>
            </w:r>
          </w:p>
        </w:tc>
      </w:tr>
      <w:tr w:rsidR="00D518C5" w:rsidRPr="00D518C5" w14:paraId="7A4F0E8A" w14:textId="77777777" w:rsidTr="008B40DC">
        <w:trPr>
          <w:trHeight w:val="324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02FE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B32D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3 [2.06, 4.80]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8436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9 [2.10, 4.27]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F4AA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6 [2.22 ,4.90]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10EB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4 [1.73 ,3.94]</w:t>
            </w:r>
          </w:p>
        </w:tc>
      </w:tr>
      <w:tr w:rsidR="00D518C5" w:rsidRPr="00D518C5" w14:paraId="243BDB56" w14:textId="77777777" w:rsidTr="008B40DC">
        <w:trPr>
          <w:trHeight w:val="341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B80C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tivity only vs non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7E33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 [-0.13, 0.04]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3C33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 [-0.26, -0.10]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49EB" w14:textId="541872C7" w:rsidR="00D518C5" w:rsidRPr="00D518C5" w:rsidRDefault="00D518C5" w:rsidP="00D518C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 [-0.17 ,0.05]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A98" w14:textId="48F8189B" w:rsidR="00D518C5" w:rsidRPr="00D518C5" w:rsidRDefault="00D518C5" w:rsidP="00D518C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 [-0.24 ,-0.05]</w:t>
            </w:r>
            <w:r w:rsidR="000273D4"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</w:tr>
      <w:tr w:rsidR="00D518C5" w:rsidRPr="00D518C5" w14:paraId="1D99B9BD" w14:textId="77777777" w:rsidTr="008B40DC">
        <w:trPr>
          <w:trHeight w:val="341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3E4C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only vs non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AB19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4 [-0.49, -0.40]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AE7B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9 [-0.34, -0.24]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7AB3" w14:textId="5099067B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 [-0.46 ,-0.36]</w:t>
            </w:r>
            <w:r w:rsidR="00FF16BF"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12F2" w14:textId="70D4C3C1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6 [-0.32 ,-0.20]</w:t>
            </w:r>
            <w:r w:rsidR="000273D4"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D518C5" w:rsidRPr="00D518C5" w14:paraId="3EDA5F2A" w14:textId="77777777" w:rsidTr="008B40DC">
        <w:trPr>
          <w:trHeight w:val="341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49C0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reen only vs non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062B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 [-0.38, -0.09]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7B08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 [-0.33, 0.09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D2D3" w14:textId="626D0A8F" w:rsidR="00D518C5" w:rsidRPr="00D518C5" w:rsidRDefault="00D518C5" w:rsidP="00D518C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6 [-0.42 ,-0.10]</w:t>
            </w:r>
            <w:r w:rsidR="00FF16BF"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B83B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 [-0.36 ,0.10]</w:t>
            </w:r>
          </w:p>
        </w:tc>
      </w:tr>
      <w:tr w:rsidR="00D518C5" w:rsidRPr="00D518C5" w14:paraId="3765BFA2" w14:textId="77777777" w:rsidTr="008B40DC">
        <w:trPr>
          <w:trHeight w:val="341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9CC9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ctivity and sleep vs none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A349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6 [-0.62, -0.49]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004E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2 [-0.58, -0.46]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B9E7" w14:textId="5D52DB24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1 [-0.58 ,-0.44]</w:t>
            </w:r>
            <w:r w:rsidR="00FF16BF"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BFA4" w14:textId="2D66ADF6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8 [-0.55 ,-0.42]</w:t>
            </w:r>
            <w:r w:rsidR="000273D4"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D518C5" w:rsidRPr="00D518C5" w14:paraId="278A3019" w14:textId="77777777" w:rsidTr="008B40DC">
        <w:trPr>
          <w:trHeight w:val="341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8783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tivity and screen vs non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8861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9 [-0.48, -0.09]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B845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9 [-0.82, -0.37]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1066" w14:textId="396A68AF" w:rsidR="00D518C5" w:rsidRPr="00D518C5" w:rsidRDefault="00D518C5" w:rsidP="00D518C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4 [-0.45 ,-0.04]</w:t>
            </w:r>
            <w:r w:rsidR="00DF2B0E"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F105" w14:textId="572C911B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5 [-0.73 ,-0.17]</w:t>
            </w:r>
            <w:r w:rsidR="000273D4"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D518C5" w:rsidRPr="00D518C5" w14:paraId="54843251" w14:textId="77777777" w:rsidTr="008B40DC">
        <w:trPr>
          <w:trHeight w:val="341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FC68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and screen vs non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0D01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1 [-0.87, -0.74]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B681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1 [-0.60, -0.43]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5638" w14:textId="281FAEB9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4 [-0.82 ,-0.67]</w:t>
            </w:r>
            <w:r w:rsidR="00DF2B0E"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76A3" w14:textId="63C7915F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4 [-0.55 ,-0.32]</w:t>
            </w:r>
            <w:r w:rsidR="000273D4"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D518C5" w:rsidRPr="00D518C5" w14:paraId="4153EC40" w14:textId="77777777" w:rsidTr="008B40DC">
        <w:trPr>
          <w:trHeight w:val="341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24DD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three behaviours vs non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3183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5 [-1.14, -0.96]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58EA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5 [-0.84, -0.66]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D941" w14:textId="7F19CDDC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8 [-1.08 ,-0.88]</w:t>
            </w:r>
            <w:r w:rsidR="00DF2B0E"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810F" w14:textId="7A20DE2C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6 [-0.78 ,-0.54]</w:t>
            </w:r>
            <w:r w:rsidR="000273D4"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D518C5" w:rsidRPr="00D518C5" w14:paraId="44BA80A5" w14:textId="77777777" w:rsidTr="008B40DC">
        <w:trPr>
          <w:trHeight w:val="324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17E2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21A1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[-0.08, 0.14]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DFDF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 [-0.07, 0.10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6BAB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 [-0.09 ,0.13]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4A20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 [-0.05 ,0.14]</w:t>
            </w:r>
          </w:p>
        </w:tc>
      </w:tr>
      <w:tr w:rsidR="00D518C5" w:rsidRPr="00D518C5" w14:paraId="648DA4CF" w14:textId="77777777" w:rsidTr="008B40DC">
        <w:trPr>
          <w:trHeight w:val="324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1DAC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de 7 vs Grade 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2042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 [-0.19, 0.07]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5678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 [-0.17, 0.04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3946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 [-0.15 ,0.10]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F9B1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 [-0.22 ,0.01]</w:t>
            </w:r>
          </w:p>
        </w:tc>
      </w:tr>
      <w:tr w:rsidR="00D518C5" w:rsidRPr="00D518C5" w14:paraId="0B45F524" w14:textId="77777777" w:rsidTr="008B40DC">
        <w:trPr>
          <w:trHeight w:val="324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8B2B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de 8 vs Grade 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AEA9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 [-0.12, 0.34]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7285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 [-0.23, 0.14]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2C16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 [-0.09 ,0.36]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24AE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 [-0.31 ,0.07]</w:t>
            </w:r>
          </w:p>
        </w:tc>
      </w:tr>
      <w:tr w:rsidR="00D518C5" w:rsidRPr="00D518C5" w14:paraId="1C6159F5" w14:textId="77777777" w:rsidTr="008B40DC">
        <w:trPr>
          <w:trHeight w:val="341"/>
        </w:trPr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A15F6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ighbourhood SES index (2016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3477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 [-0.00, -0.00]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989E" w14:textId="77777777" w:rsidR="00D518C5" w:rsidRPr="00D518C5" w:rsidRDefault="00D518C5" w:rsidP="00D51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 [-0.00, -0.00]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1A1A4" w14:textId="113C168C" w:rsidR="00D518C5" w:rsidRPr="00D518C5" w:rsidRDefault="00D518C5" w:rsidP="00D518C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0 [-0.00, </w:t>
            </w:r>
            <w:r w:rsidR="006B07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]</w:t>
            </w:r>
            <w:r w:rsidR="006B0743"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2EBEA" w14:textId="0534E6CF" w:rsidR="00D518C5" w:rsidRPr="00D518C5" w:rsidRDefault="00D518C5" w:rsidP="00D518C5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0 [-0.00, </w:t>
            </w:r>
            <w:r w:rsidR="006B074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]</w:t>
            </w:r>
            <w:r w:rsidR="006B0743" w:rsidRPr="00D518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</w:tr>
    </w:tbl>
    <w:p w14:paraId="3212CE61" w14:textId="77777777" w:rsidR="008B40DC" w:rsidRPr="008B40DC" w:rsidRDefault="008B40DC" w:rsidP="008B40DC">
      <w:pPr>
        <w:rPr>
          <w:rFonts w:ascii="Times New Roman" w:hAnsi="Times New Roman" w:cs="Times New Roman"/>
          <w:sz w:val="22"/>
          <w:szCs w:val="22"/>
        </w:rPr>
      </w:pPr>
      <w:r w:rsidRPr="008B40DC">
        <w:rPr>
          <w:rFonts w:ascii="Times New Roman" w:hAnsi="Times New Roman" w:cs="Times New Roman"/>
          <w:i/>
          <w:iCs/>
          <w:sz w:val="22"/>
          <w:szCs w:val="22"/>
        </w:rPr>
        <w:t>Notes.</w:t>
      </w:r>
      <w:r w:rsidRPr="008B40DC">
        <w:rPr>
          <w:rFonts w:ascii="Times New Roman" w:hAnsi="Times New Roman" w:cs="Times New Roman" w:hint="eastAsia"/>
          <w:i/>
          <w:iCs/>
          <w:sz w:val="22"/>
          <w:szCs w:val="22"/>
        </w:rPr>
        <w:t xml:space="preserve"> </w:t>
      </w:r>
      <w:r w:rsidRPr="008B40DC">
        <w:rPr>
          <w:rFonts w:ascii="Times New Roman" w:hAnsi="Times New Roman" w:cs="Times New Roman"/>
          <w:sz w:val="22"/>
          <w:szCs w:val="22"/>
        </w:rPr>
        <w:t>All</w:t>
      </w:r>
      <w:r w:rsidRPr="008B40DC">
        <w:rPr>
          <w:rFonts w:ascii="Times New Roman" w:hAnsi="Times New Roman" w:cs="Times New Roman" w:hint="eastAsia"/>
          <w:sz w:val="22"/>
          <w:szCs w:val="22"/>
        </w:rPr>
        <w:t xml:space="preserve"> models were adjusted for age, grade, and neighbourhood SES index (2016). We present the estimates for these variables in </w:t>
      </w:r>
      <w:r w:rsidRPr="008B40DC">
        <w:rPr>
          <w:rFonts w:ascii="Times New Roman" w:hAnsi="Times New Roman" w:cs="Times New Roman"/>
          <w:sz w:val="22"/>
          <w:szCs w:val="22"/>
        </w:rPr>
        <w:t>the table as well.</w:t>
      </w:r>
    </w:p>
    <w:p w14:paraId="16843DE0" w14:textId="77777777" w:rsidR="008B40DC" w:rsidRPr="008B40DC" w:rsidRDefault="008B40DC" w:rsidP="008B40DC">
      <w:pPr>
        <w:rPr>
          <w:rFonts w:ascii="Times New Roman" w:hAnsi="Times New Roman" w:cs="Times New Roman"/>
          <w:sz w:val="22"/>
          <w:szCs w:val="22"/>
        </w:rPr>
        <w:sectPr w:rsidR="008B40DC" w:rsidRPr="008B40DC" w:rsidSect="008B40D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B40DC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8B40DC">
        <w:rPr>
          <w:rFonts w:ascii="Times New Roman" w:hAnsi="Times New Roman" w:cs="Times New Roman"/>
          <w:sz w:val="22"/>
          <w:szCs w:val="22"/>
        </w:rPr>
        <w:t xml:space="preserve">p&lt;0.05. </w:t>
      </w:r>
      <w:r w:rsidRPr="008B40DC">
        <w:rPr>
          <w:rFonts w:ascii="Times New Roman" w:hAnsi="Times New Roman" w:cs="Times New Roman"/>
          <w:sz w:val="22"/>
          <w:szCs w:val="22"/>
          <w:vertAlign w:val="superscript"/>
        </w:rPr>
        <w:t>**</w:t>
      </w:r>
      <w:r w:rsidRPr="008B40DC">
        <w:rPr>
          <w:rFonts w:ascii="Times New Roman" w:hAnsi="Times New Roman" w:cs="Times New Roman"/>
          <w:sz w:val="22"/>
          <w:szCs w:val="22"/>
        </w:rPr>
        <w:t xml:space="preserve">p&lt;0.01. </w:t>
      </w:r>
      <w:r w:rsidRPr="008B40DC">
        <w:rPr>
          <w:rFonts w:ascii="Times New Roman" w:hAnsi="Times New Roman" w:cs="Times New Roman"/>
          <w:sz w:val="22"/>
          <w:szCs w:val="22"/>
          <w:vertAlign w:val="superscript"/>
        </w:rPr>
        <w:t>***</w:t>
      </w:r>
      <w:r w:rsidRPr="008B40DC">
        <w:rPr>
          <w:rFonts w:ascii="Times New Roman" w:hAnsi="Times New Roman" w:cs="Times New Roman"/>
          <w:sz w:val="22"/>
          <w:szCs w:val="22"/>
        </w:rPr>
        <w:t>p&lt;0.001</w:t>
      </w:r>
    </w:p>
    <w:p w14:paraId="131D5B07" w14:textId="33EB1C73" w:rsidR="00CF0398" w:rsidRPr="008B40DC" w:rsidRDefault="00F84083">
      <w:pPr>
        <w:rPr>
          <w:rFonts w:ascii="Times New Roman" w:hAnsi="Times New Roman" w:cs="Times New Roman"/>
          <w:b/>
          <w:bCs/>
        </w:rPr>
      </w:pPr>
      <w:r w:rsidRPr="008B40DC">
        <w:rPr>
          <w:rFonts w:ascii="Times New Roman" w:hAnsi="Times New Roman" w:cs="Times New Roman"/>
          <w:b/>
          <w:bCs/>
        </w:rPr>
        <w:lastRenderedPageBreak/>
        <w:t>Reference</w:t>
      </w:r>
    </w:p>
    <w:p w14:paraId="211C5057" w14:textId="77777777" w:rsidR="00BE2FD3" w:rsidRPr="00BE2FD3" w:rsidRDefault="00BE2FD3" w:rsidP="00BE2FD3">
      <w:pPr>
        <w:pStyle w:val="Bibliography"/>
        <w:rPr>
          <w:rFonts w:ascii="Times New Roman" w:hAnsi="Times New Roman"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BE2FD3">
        <w:rPr>
          <w:rFonts w:ascii="Times New Roman" w:hAnsi="Times New Roman" w:cs="Times New Roman"/>
        </w:rPr>
        <w:t xml:space="preserve">1. </w:t>
      </w:r>
      <w:r w:rsidRPr="00BE2FD3">
        <w:rPr>
          <w:rFonts w:ascii="Times New Roman" w:hAnsi="Times New Roman" w:cs="Times New Roman"/>
        </w:rPr>
        <w:tab/>
        <w:t xml:space="preserve">Buuren S van, Groothuis-Oudshoorn K. mice: Multivariate Imputation by Chained Equations in R. Journal of Statistical Software. 2011;45(3):1–67. </w:t>
      </w:r>
    </w:p>
    <w:p w14:paraId="5642CF67" w14:textId="77777777" w:rsidR="00BE2FD3" w:rsidRPr="00BE2FD3" w:rsidRDefault="00BE2FD3" w:rsidP="00BE2FD3">
      <w:pPr>
        <w:pStyle w:val="Bibliography"/>
        <w:rPr>
          <w:rFonts w:ascii="Times New Roman" w:hAnsi="Times New Roman" w:cs="Times New Roman"/>
        </w:rPr>
      </w:pPr>
      <w:r w:rsidRPr="00BE2FD3">
        <w:rPr>
          <w:rFonts w:ascii="Times New Roman" w:hAnsi="Times New Roman" w:cs="Times New Roman"/>
        </w:rPr>
        <w:t xml:space="preserve">2. </w:t>
      </w:r>
      <w:r w:rsidRPr="00BE2FD3">
        <w:rPr>
          <w:rFonts w:ascii="Times New Roman" w:hAnsi="Times New Roman" w:cs="Times New Roman"/>
        </w:rPr>
        <w:tab/>
        <w:t>Rubin DB. Multiple Imputation for Nonresponse in Surveys [Internet]. 1st ed. Wiley; 1987 [cited 2024 Nov 11]. (Wiley Series in Probability and Statistics). Available from: https://onlinelibrary.wiley.com/doi/book/10.1002/9780470316696</w:t>
      </w:r>
    </w:p>
    <w:p w14:paraId="2316EE61" w14:textId="20405B4C" w:rsidR="00F84083" w:rsidRPr="00F84083" w:rsidRDefault="00BE2F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84083" w:rsidRPr="00F84083" w:rsidSect="00CF039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43E5DC" w14:textId="77777777" w:rsidR="00D954FA" w:rsidRDefault="00D954FA" w:rsidP="008004E4">
      <w:pPr>
        <w:spacing w:after="0" w:line="240" w:lineRule="auto"/>
      </w:pPr>
      <w:r>
        <w:separator/>
      </w:r>
    </w:p>
  </w:endnote>
  <w:endnote w:type="continuationSeparator" w:id="0">
    <w:p w14:paraId="395D2E36" w14:textId="77777777" w:rsidR="00D954FA" w:rsidRDefault="00D954FA" w:rsidP="008004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629E4A" w14:textId="77777777" w:rsidR="00D954FA" w:rsidRDefault="00D954FA" w:rsidP="008004E4">
      <w:pPr>
        <w:spacing w:after="0" w:line="240" w:lineRule="auto"/>
      </w:pPr>
      <w:r>
        <w:separator/>
      </w:r>
    </w:p>
  </w:footnote>
  <w:footnote w:type="continuationSeparator" w:id="0">
    <w:p w14:paraId="635D940E" w14:textId="77777777" w:rsidR="00D954FA" w:rsidRDefault="00D954FA" w:rsidP="008004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xsjQwsDQ2trAwNzFW0lEKTi0uzszPAykwqgUA2f/a/iwAAAA="/>
  </w:docVars>
  <w:rsids>
    <w:rsidRoot w:val="00CF0398"/>
    <w:rsid w:val="000273D4"/>
    <w:rsid w:val="00051701"/>
    <w:rsid w:val="001020CE"/>
    <w:rsid w:val="00116DD4"/>
    <w:rsid w:val="001237E7"/>
    <w:rsid w:val="00151B5E"/>
    <w:rsid w:val="00212206"/>
    <w:rsid w:val="00246C01"/>
    <w:rsid w:val="002850D7"/>
    <w:rsid w:val="003D12EE"/>
    <w:rsid w:val="00483B47"/>
    <w:rsid w:val="004C1EDD"/>
    <w:rsid w:val="00571620"/>
    <w:rsid w:val="00591F0E"/>
    <w:rsid w:val="00606699"/>
    <w:rsid w:val="0066108B"/>
    <w:rsid w:val="006A54EA"/>
    <w:rsid w:val="006B0743"/>
    <w:rsid w:val="006B2015"/>
    <w:rsid w:val="006D7B8B"/>
    <w:rsid w:val="007423E6"/>
    <w:rsid w:val="007753CB"/>
    <w:rsid w:val="007904D3"/>
    <w:rsid w:val="007F6210"/>
    <w:rsid w:val="008004E4"/>
    <w:rsid w:val="00824536"/>
    <w:rsid w:val="008B40DC"/>
    <w:rsid w:val="00923724"/>
    <w:rsid w:val="00985D30"/>
    <w:rsid w:val="00A03CE6"/>
    <w:rsid w:val="00AB29F8"/>
    <w:rsid w:val="00AC6782"/>
    <w:rsid w:val="00AF1F17"/>
    <w:rsid w:val="00BE2FD3"/>
    <w:rsid w:val="00C02D3B"/>
    <w:rsid w:val="00C846D3"/>
    <w:rsid w:val="00CF0398"/>
    <w:rsid w:val="00D04781"/>
    <w:rsid w:val="00D518C5"/>
    <w:rsid w:val="00D55980"/>
    <w:rsid w:val="00D954FA"/>
    <w:rsid w:val="00DD78F5"/>
    <w:rsid w:val="00DF2B0E"/>
    <w:rsid w:val="00E818C7"/>
    <w:rsid w:val="00F324F3"/>
    <w:rsid w:val="00F8197C"/>
    <w:rsid w:val="00F84083"/>
    <w:rsid w:val="00FF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3A4BA"/>
  <w15:chartTrackingRefBased/>
  <w15:docId w15:val="{6885D11F-22FE-463F-915E-871BDF9E9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8F5"/>
  </w:style>
  <w:style w:type="paragraph" w:styleId="Heading1">
    <w:name w:val="heading 1"/>
    <w:basedOn w:val="Normal"/>
    <w:next w:val="Normal"/>
    <w:link w:val="Heading1Char"/>
    <w:uiPriority w:val="9"/>
    <w:qFormat/>
    <w:rsid w:val="00CF03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3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3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3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3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3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3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3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3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3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3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3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3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3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3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3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3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3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3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03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3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03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3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03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3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3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39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004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4E4"/>
  </w:style>
  <w:style w:type="paragraph" w:styleId="Footer">
    <w:name w:val="footer"/>
    <w:basedOn w:val="Normal"/>
    <w:link w:val="FooterChar"/>
    <w:uiPriority w:val="99"/>
    <w:unhideWhenUsed/>
    <w:rsid w:val="008004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4E4"/>
  </w:style>
  <w:style w:type="paragraph" w:styleId="Bibliography">
    <w:name w:val="Bibliography"/>
    <w:basedOn w:val="Normal"/>
    <w:next w:val="Normal"/>
    <w:uiPriority w:val="37"/>
    <w:unhideWhenUsed/>
    <w:rsid w:val="00BE2FD3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68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D5C2CE-7B42-45F7-9568-CC2ECCE70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877</Words>
  <Characters>5002</Characters>
  <Application>Microsoft Office Word</Application>
  <DocSecurity>0</DocSecurity>
  <Lines>41</Lines>
  <Paragraphs>11</Paragraphs>
  <ScaleCrop>false</ScaleCrop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fan@student.ubc.ca</dc:creator>
  <cp:keywords/>
  <dc:description/>
  <cp:lastModifiedBy>sqfan@student.ubc.ca</cp:lastModifiedBy>
  <cp:revision>34</cp:revision>
  <dcterms:created xsi:type="dcterms:W3CDTF">2024-11-18T20:20:00Z</dcterms:created>
  <dcterms:modified xsi:type="dcterms:W3CDTF">2024-11-20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HsdL3vlL"/&gt;&lt;style id="http://www.zotero.org/styles/vancouver-superscript" locale="en-US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